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0ACA6B" w14:textId="201B9FE2" w:rsidR="009F61CC" w:rsidRDefault="005E1C39" w:rsidP="009F61CC">
      <w:bookmarkStart w:id="0" w:name="_GoBack"/>
      <w:r>
        <w:rPr>
          <w:rFonts w:ascii="Calibri" w:eastAsia="Calibri" w:hAnsi="Calibri" w:cs="Calibri"/>
          <w:b/>
          <w:bCs/>
          <w:sz w:val="24"/>
          <w:szCs w:val="24"/>
        </w:rPr>
        <w:t xml:space="preserve">Supplementary </w:t>
      </w:r>
      <w:r w:rsidR="009F61CC" w:rsidRPr="09093864">
        <w:rPr>
          <w:rFonts w:ascii="Calibri" w:eastAsia="Calibri" w:hAnsi="Calibri" w:cs="Calibri"/>
          <w:b/>
          <w:bCs/>
          <w:sz w:val="24"/>
          <w:szCs w:val="24"/>
        </w:rPr>
        <w:t>Table</w:t>
      </w:r>
      <w:r w:rsidR="009F61CC" w:rsidRPr="00723421">
        <w:rPr>
          <w:rFonts w:ascii="Calibri" w:eastAsia="Calibri" w:hAnsi="Calibri" w:cs="Calibri"/>
          <w:b/>
          <w:bCs/>
          <w:sz w:val="24"/>
          <w:szCs w:val="24"/>
        </w:rPr>
        <w:t xml:space="preserve"> 1</w:t>
      </w:r>
      <w:r w:rsidR="009F61CC" w:rsidRPr="09093864">
        <w:rPr>
          <w:rFonts w:ascii="Calibri" w:eastAsia="Calibri" w:hAnsi="Calibri" w:cs="Calibri"/>
          <w:b/>
          <w:bCs/>
          <w:sz w:val="24"/>
          <w:szCs w:val="24"/>
        </w:rPr>
        <w:t>.</w:t>
      </w:r>
      <w:r w:rsidR="009F61CC" w:rsidRPr="09093864">
        <w:rPr>
          <w:rFonts w:ascii="Calibri" w:eastAsia="Calibri" w:hAnsi="Calibri" w:cs="Calibri"/>
          <w:sz w:val="24"/>
          <w:szCs w:val="24"/>
        </w:rPr>
        <w:t xml:space="preserve"> Selected characteristics of the study population</w:t>
      </w:r>
      <w:r w:rsidR="009F61CC">
        <w:rPr>
          <w:rFonts w:ascii="Calibri" w:eastAsia="Calibri" w:hAnsi="Calibri" w:cs="Calibri"/>
          <w:sz w:val="24"/>
          <w:szCs w:val="24"/>
        </w:rPr>
        <w:t>.</w:t>
      </w:r>
    </w:p>
    <w:bookmarkEnd w:id="0"/>
    <w:tbl>
      <w:tblPr>
        <w:tblStyle w:val="PlainTable4"/>
        <w:tblW w:w="8388" w:type="dxa"/>
        <w:tblLayout w:type="fixed"/>
        <w:tblLook w:val="04A0" w:firstRow="1" w:lastRow="0" w:firstColumn="1" w:lastColumn="0" w:noHBand="0" w:noVBand="1"/>
      </w:tblPr>
      <w:tblGrid>
        <w:gridCol w:w="3690"/>
        <w:gridCol w:w="2448"/>
        <w:gridCol w:w="2250"/>
      </w:tblGrid>
      <w:tr w:rsidR="009F61CC" w:rsidRPr="00A86CF4" w14:paraId="723AA7D2" w14:textId="77777777" w:rsidTr="00011B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6840C8CE" w14:textId="77777777" w:rsidR="009F61CC" w:rsidRPr="00A86CF4" w:rsidRDefault="009F61CC" w:rsidP="00011B3C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448" w:type="dxa"/>
          </w:tcPr>
          <w:p w14:paraId="186473C9" w14:textId="77777777" w:rsidR="009F61CC" w:rsidRPr="00A86CF4" w:rsidRDefault="009F61CC" w:rsidP="00011B3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86CF4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Non-progressing DCIS (n=93)</w:t>
            </w:r>
          </w:p>
        </w:tc>
        <w:tc>
          <w:tcPr>
            <w:tcW w:w="2250" w:type="dxa"/>
          </w:tcPr>
          <w:p w14:paraId="60BA9D8A" w14:textId="77777777" w:rsidR="009F61CC" w:rsidRPr="00A86CF4" w:rsidRDefault="009F61CC" w:rsidP="00011B3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86CF4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Progressing DCIS (n=93)</w:t>
            </w:r>
          </w:p>
        </w:tc>
      </w:tr>
      <w:tr w:rsidR="009F61CC" w:rsidRPr="00A86CF4" w14:paraId="39FFDA6B" w14:textId="77777777" w:rsidTr="0001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4F452AAF" w14:textId="77777777" w:rsidR="009F61CC" w:rsidRPr="00A86CF4" w:rsidRDefault="009F61CC" w:rsidP="00011B3C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A86CF4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Age range (yrs.)</w:t>
            </w:r>
          </w:p>
        </w:tc>
        <w:tc>
          <w:tcPr>
            <w:tcW w:w="2448" w:type="dxa"/>
          </w:tcPr>
          <w:p w14:paraId="2B835E1B" w14:textId="77777777" w:rsidR="009F61CC" w:rsidRPr="00A86CF4" w:rsidRDefault="009F61CC" w:rsidP="00011B3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86CF4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34 – 87</w:t>
            </w:r>
          </w:p>
        </w:tc>
        <w:tc>
          <w:tcPr>
            <w:tcW w:w="2250" w:type="dxa"/>
          </w:tcPr>
          <w:p w14:paraId="69BE062D" w14:textId="77777777" w:rsidR="009F61CC" w:rsidRPr="00A86CF4" w:rsidRDefault="009F61CC" w:rsidP="00011B3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6CF4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29 – 92</w:t>
            </w:r>
          </w:p>
        </w:tc>
      </w:tr>
      <w:tr w:rsidR="009F61CC" w:rsidRPr="00A86CF4" w14:paraId="3E859184" w14:textId="77777777" w:rsidTr="00011B3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276B0E31" w14:textId="77777777" w:rsidR="009F61CC" w:rsidRPr="00A86CF4" w:rsidRDefault="009F61CC" w:rsidP="00011B3C">
            <w:pPr>
              <w:spacing w:after="0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A86CF4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Median</w:t>
            </w:r>
          </w:p>
        </w:tc>
        <w:tc>
          <w:tcPr>
            <w:tcW w:w="2448" w:type="dxa"/>
          </w:tcPr>
          <w:p w14:paraId="510C470A" w14:textId="77777777" w:rsidR="009F61CC" w:rsidRPr="00A86CF4" w:rsidRDefault="009F61CC" w:rsidP="00011B3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86CF4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63</w:t>
            </w:r>
          </w:p>
        </w:tc>
        <w:tc>
          <w:tcPr>
            <w:tcW w:w="2250" w:type="dxa"/>
          </w:tcPr>
          <w:p w14:paraId="5F0E3148" w14:textId="77777777" w:rsidR="009F61CC" w:rsidRPr="00A86CF4" w:rsidRDefault="009F61CC" w:rsidP="00011B3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6CF4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60</w:t>
            </w:r>
          </w:p>
        </w:tc>
      </w:tr>
      <w:tr w:rsidR="009F61CC" w:rsidRPr="00A86CF4" w14:paraId="1FC94607" w14:textId="77777777" w:rsidTr="0001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252C402F" w14:textId="77777777" w:rsidR="009F61CC" w:rsidRPr="00A86CF4" w:rsidRDefault="009F61CC" w:rsidP="00011B3C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A86CF4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Year Diagnosis (median)</w:t>
            </w:r>
          </w:p>
        </w:tc>
        <w:tc>
          <w:tcPr>
            <w:tcW w:w="2448" w:type="dxa"/>
          </w:tcPr>
          <w:p w14:paraId="2DA70CA3" w14:textId="77777777" w:rsidR="009F61CC" w:rsidRPr="00A86CF4" w:rsidRDefault="009F61CC" w:rsidP="00011B3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86CF4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998</w:t>
            </w:r>
          </w:p>
        </w:tc>
        <w:tc>
          <w:tcPr>
            <w:tcW w:w="2250" w:type="dxa"/>
          </w:tcPr>
          <w:p w14:paraId="7C9CA094" w14:textId="77777777" w:rsidR="009F61CC" w:rsidRPr="00A86CF4" w:rsidRDefault="009F61CC" w:rsidP="00011B3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6CF4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999</w:t>
            </w:r>
          </w:p>
        </w:tc>
      </w:tr>
      <w:tr w:rsidR="009F61CC" w:rsidRPr="00A86CF4" w14:paraId="51BEE141" w14:textId="77777777" w:rsidTr="00011B3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0790428E" w14:textId="77777777" w:rsidR="009F61CC" w:rsidRPr="00A86CF4" w:rsidRDefault="009F61CC" w:rsidP="00011B3C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A86CF4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Race</w:t>
            </w:r>
          </w:p>
        </w:tc>
        <w:tc>
          <w:tcPr>
            <w:tcW w:w="2448" w:type="dxa"/>
          </w:tcPr>
          <w:p w14:paraId="4455E40E" w14:textId="77777777" w:rsidR="009F61CC" w:rsidRPr="00A86CF4" w:rsidRDefault="009F61CC" w:rsidP="00011B3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250" w:type="dxa"/>
          </w:tcPr>
          <w:p w14:paraId="2E1AB5D8" w14:textId="77777777" w:rsidR="009F61CC" w:rsidRPr="00A86CF4" w:rsidRDefault="009F61CC" w:rsidP="00011B3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9F61CC" w:rsidRPr="00A86CF4" w14:paraId="1D3E93C0" w14:textId="77777777" w:rsidTr="0001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22D466E3" w14:textId="77777777" w:rsidR="009F61CC" w:rsidRPr="00A86CF4" w:rsidRDefault="009F61CC" w:rsidP="00011B3C">
            <w:pPr>
              <w:spacing w:after="0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A86CF4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Asian/Other</w:t>
            </w:r>
          </w:p>
        </w:tc>
        <w:tc>
          <w:tcPr>
            <w:tcW w:w="2448" w:type="dxa"/>
          </w:tcPr>
          <w:p w14:paraId="497BD800" w14:textId="77777777" w:rsidR="009F61CC" w:rsidRPr="00A86CF4" w:rsidRDefault="009F61CC" w:rsidP="00011B3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86CF4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250" w:type="dxa"/>
          </w:tcPr>
          <w:p w14:paraId="2F1A410E" w14:textId="77777777" w:rsidR="009F61CC" w:rsidRPr="00A86CF4" w:rsidRDefault="009F61CC" w:rsidP="00011B3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86CF4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2</w:t>
            </w:r>
          </w:p>
        </w:tc>
      </w:tr>
      <w:tr w:rsidR="009F61CC" w:rsidRPr="00A86CF4" w14:paraId="2A7B1215" w14:textId="77777777" w:rsidTr="00011B3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04B6E22E" w14:textId="77777777" w:rsidR="009F61CC" w:rsidRPr="00A86CF4" w:rsidRDefault="009F61CC" w:rsidP="00011B3C">
            <w:pPr>
              <w:spacing w:after="0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A86CF4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Black </w:t>
            </w:r>
          </w:p>
        </w:tc>
        <w:tc>
          <w:tcPr>
            <w:tcW w:w="2448" w:type="dxa"/>
          </w:tcPr>
          <w:p w14:paraId="770F9F60" w14:textId="77777777" w:rsidR="009F61CC" w:rsidRPr="00A86CF4" w:rsidRDefault="009F61CC" w:rsidP="00011B3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86CF4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250" w:type="dxa"/>
          </w:tcPr>
          <w:p w14:paraId="2D622D92" w14:textId="77777777" w:rsidR="009F61CC" w:rsidRPr="00A86CF4" w:rsidRDefault="009F61CC" w:rsidP="00011B3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86CF4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6</w:t>
            </w:r>
          </w:p>
        </w:tc>
      </w:tr>
      <w:tr w:rsidR="009F61CC" w:rsidRPr="00A86CF4" w14:paraId="395ADF89" w14:textId="77777777" w:rsidTr="0001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4E717383" w14:textId="77777777" w:rsidR="009F61CC" w:rsidRPr="00A86CF4" w:rsidRDefault="009F61CC" w:rsidP="00011B3C">
            <w:pPr>
              <w:spacing w:after="0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A86CF4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Hispanic</w:t>
            </w:r>
          </w:p>
        </w:tc>
        <w:tc>
          <w:tcPr>
            <w:tcW w:w="2448" w:type="dxa"/>
          </w:tcPr>
          <w:p w14:paraId="71695828" w14:textId="77777777" w:rsidR="009F61CC" w:rsidRPr="00A86CF4" w:rsidRDefault="009F61CC" w:rsidP="00011B3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86CF4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250" w:type="dxa"/>
          </w:tcPr>
          <w:p w14:paraId="7167E220" w14:textId="77777777" w:rsidR="009F61CC" w:rsidRPr="00A86CF4" w:rsidRDefault="009F61CC" w:rsidP="00011B3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6CF4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3</w:t>
            </w:r>
          </w:p>
        </w:tc>
      </w:tr>
      <w:tr w:rsidR="009F61CC" w:rsidRPr="00A86CF4" w14:paraId="6107E1FB" w14:textId="77777777" w:rsidTr="00011B3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6E3E52A0" w14:textId="77777777" w:rsidR="009F61CC" w:rsidRPr="00A86CF4" w:rsidRDefault="009F61CC" w:rsidP="00011B3C">
            <w:pPr>
              <w:spacing w:after="0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A86CF4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White</w:t>
            </w:r>
          </w:p>
        </w:tc>
        <w:tc>
          <w:tcPr>
            <w:tcW w:w="2448" w:type="dxa"/>
          </w:tcPr>
          <w:p w14:paraId="67F4A561" w14:textId="77777777" w:rsidR="009F61CC" w:rsidRPr="00A86CF4" w:rsidRDefault="009F61CC" w:rsidP="00011B3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86CF4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83</w:t>
            </w:r>
          </w:p>
        </w:tc>
        <w:tc>
          <w:tcPr>
            <w:tcW w:w="2250" w:type="dxa"/>
          </w:tcPr>
          <w:p w14:paraId="2F79719A" w14:textId="77777777" w:rsidR="009F61CC" w:rsidRPr="00A86CF4" w:rsidRDefault="009F61CC" w:rsidP="00011B3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86CF4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82</w:t>
            </w:r>
          </w:p>
        </w:tc>
      </w:tr>
      <w:tr w:rsidR="009F61CC" w:rsidRPr="00A86CF4" w14:paraId="116874A9" w14:textId="77777777" w:rsidTr="0001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06754D81" w14:textId="606F2835" w:rsidR="009F61CC" w:rsidRPr="00A86CF4" w:rsidRDefault="009F61CC" w:rsidP="00011B3C">
            <w:pPr>
              <w:spacing w:after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86CF4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Follow-up /</w:t>
            </w:r>
            <w:r w:rsidR="00967673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</w:t>
            </w:r>
            <w:r w:rsidRPr="00A86CF4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Time-to-Event (mo.)</w:t>
            </w:r>
          </w:p>
        </w:tc>
        <w:tc>
          <w:tcPr>
            <w:tcW w:w="2448" w:type="dxa"/>
          </w:tcPr>
          <w:p w14:paraId="5D2AEFE1" w14:textId="77777777" w:rsidR="009F61CC" w:rsidRPr="00A86CF4" w:rsidRDefault="009F61CC" w:rsidP="00011B3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86CF4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20 – 319</w:t>
            </w:r>
          </w:p>
        </w:tc>
        <w:tc>
          <w:tcPr>
            <w:tcW w:w="2250" w:type="dxa"/>
          </w:tcPr>
          <w:p w14:paraId="53417669" w14:textId="77777777" w:rsidR="009F61CC" w:rsidRPr="00A86CF4" w:rsidRDefault="009F61CC" w:rsidP="00011B3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6CF4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9 – 192</w:t>
            </w:r>
          </w:p>
        </w:tc>
      </w:tr>
      <w:tr w:rsidR="009F61CC" w:rsidRPr="00A86CF4" w14:paraId="366CF5D4" w14:textId="77777777" w:rsidTr="00011B3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6F503B0D" w14:textId="77777777" w:rsidR="009F61CC" w:rsidRPr="00A86CF4" w:rsidRDefault="009F61CC" w:rsidP="00011B3C">
            <w:pPr>
              <w:spacing w:after="0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A86CF4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Median</w:t>
            </w:r>
          </w:p>
        </w:tc>
        <w:tc>
          <w:tcPr>
            <w:tcW w:w="2448" w:type="dxa"/>
          </w:tcPr>
          <w:p w14:paraId="73F662BF" w14:textId="77777777" w:rsidR="009F61CC" w:rsidRPr="00A86CF4" w:rsidRDefault="009F61CC" w:rsidP="00011B3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86CF4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63</w:t>
            </w:r>
          </w:p>
        </w:tc>
        <w:tc>
          <w:tcPr>
            <w:tcW w:w="2250" w:type="dxa"/>
          </w:tcPr>
          <w:p w14:paraId="4E373159" w14:textId="77777777" w:rsidR="009F61CC" w:rsidRPr="00A86CF4" w:rsidRDefault="009F61CC" w:rsidP="00011B3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86CF4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59</w:t>
            </w:r>
          </w:p>
        </w:tc>
      </w:tr>
      <w:tr w:rsidR="009F61CC" w:rsidRPr="00A86CF4" w14:paraId="3B194175" w14:textId="77777777" w:rsidTr="0001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0D1F9F55" w14:textId="77777777" w:rsidR="009F61CC" w:rsidRPr="00A86CF4" w:rsidRDefault="009F61CC" w:rsidP="00011B3C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A86CF4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Sidedness</w:t>
            </w:r>
          </w:p>
        </w:tc>
        <w:tc>
          <w:tcPr>
            <w:tcW w:w="2448" w:type="dxa"/>
          </w:tcPr>
          <w:p w14:paraId="11304724" w14:textId="77777777" w:rsidR="009F61CC" w:rsidRPr="00A86CF4" w:rsidRDefault="009F61CC" w:rsidP="00011B3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250" w:type="dxa"/>
          </w:tcPr>
          <w:p w14:paraId="0425D998" w14:textId="77777777" w:rsidR="009F61CC" w:rsidRPr="00A86CF4" w:rsidRDefault="009F61CC" w:rsidP="00011B3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9F61CC" w:rsidRPr="00A86CF4" w14:paraId="22EF24E9" w14:textId="77777777" w:rsidTr="00011B3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52F109E8" w14:textId="77777777" w:rsidR="009F61CC" w:rsidRPr="00A86CF4" w:rsidRDefault="009F61CC" w:rsidP="00011B3C">
            <w:pPr>
              <w:spacing w:after="0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A86CF4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Contralateral</w:t>
            </w:r>
          </w:p>
        </w:tc>
        <w:tc>
          <w:tcPr>
            <w:tcW w:w="2448" w:type="dxa"/>
          </w:tcPr>
          <w:p w14:paraId="0415F269" w14:textId="77777777" w:rsidR="009F61CC" w:rsidRPr="00A86CF4" w:rsidRDefault="009F61CC" w:rsidP="00011B3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86CF4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-----</w:t>
            </w:r>
          </w:p>
        </w:tc>
        <w:tc>
          <w:tcPr>
            <w:tcW w:w="2250" w:type="dxa"/>
          </w:tcPr>
          <w:p w14:paraId="5901538D" w14:textId="77777777" w:rsidR="009F61CC" w:rsidRPr="00A86CF4" w:rsidRDefault="009F61CC" w:rsidP="00011B3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6CF4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36</w:t>
            </w:r>
          </w:p>
        </w:tc>
      </w:tr>
      <w:tr w:rsidR="009F61CC" w:rsidRPr="00A86CF4" w14:paraId="222385C9" w14:textId="77777777" w:rsidTr="0001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4B67CC92" w14:textId="77777777" w:rsidR="009F61CC" w:rsidRPr="00A86CF4" w:rsidRDefault="009F61CC" w:rsidP="00011B3C">
            <w:pPr>
              <w:spacing w:after="0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A86CF4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Ipsilateral</w:t>
            </w:r>
          </w:p>
        </w:tc>
        <w:tc>
          <w:tcPr>
            <w:tcW w:w="2448" w:type="dxa"/>
          </w:tcPr>
          <w:p w14:paraId="681FD348" w14:textId="77777777" w:rsidR="009F61CC" w:rsidRPr="00A86CF4" w:rsidRDefault="009F61CC" w:rsidP="00011B3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86CF4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-----</w:t>
            </w:r>
          </w:p>
        </w:tc>
        <w:tc>
          <w:tcPr>
            <w:tcW w:w="2250" w:type="dxa"/>
          </w:tcPr>
          <w:p w14:paraId="27F94D9F" w14:textId="77777777" w:rsidR="009F61CC" w:rsidRPr="00A86CF4" w:rsidRDefault="009F61CC" w:rsidP="00011B3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6CF4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56</w:t>
            </w:r>
          </w:p>
        </w:tc>
      </w:tr>
      <w:tr w:rsidR="009F61CC" w:rsidRPr="00A86CF4" w14:paraId="1086CCCF" w14:textId="77777777" w:rsidTr="00011B3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47D02C43" w14:textId="77777777" w:rsidR="009F61CC" w:rsidRPr="00A86CF4" w:rsidRDefault="009F61CC" w:rsidP="00011B3C">
            <w:pPr>
              <w:spacing w:after="0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A86CF4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Unknown </w:t>
            </w:r>
          </w:p>
        </w:tc>
        <w:tc>
          <w:tcPr>
            <w:tcW w:w="2448" w:type="dxa"/>
          </w:tcPr>
          <w:p w14:paraId="183EE1AE" w14:textId="77777777" w:rsidR="009F61CC" w:rsidRPr="00A86CF4" w:rsidRDefault="009F61CC" w:rsidP="00011B3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86CF4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----- </w:t>
            </w:r>
          </w:p>
        </w:tc>
        <w:tc>
          <w:tcPr>
            <w:tcW w:w="2250" w:type="dxa"/>
          </w:tcPr>
          <w:p w14:paraId="3F6493CC" w14:textId="77777777" w:rsidR="009F61CC" w:rsidRPr="00A86CF4" w:rsidRDefault="009F61CC" w:rsidP="00011B3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6CF4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</w:t>
            </w:r>
          </w:p>
        </w:tc>
      </w:tr>
      <w:tr w:rsidR="009F61CC" w:rsidRPr="00A86CF4" w14:paraId="5DA14FD3" w14:textId="77777777" w:rsidTr="0001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1E6BD08E" w14:textId="77777777" w:rsidR="009F61CC" w:rsidRPr="00A86CF4" w:rsidRDefault="009F61CC" w:rsidP="00011B3C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A86CF4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Nuclear Grade</w:t>
            </w:r>
          </w:p>
        </w:tc>
        <w:tc>
          <w:tcPr>
            <w:tcW w:w="2448" w:type="dxa"/>
          </w:tcPr>
          <w:p w14:paraId="292CA9A2" w14:textId="77777777" w:rsidR="009F61CC" w:rsidRPr="00A86CF4" w:rsidRDefault="009F61CC" w:rsidP="00011B3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250" w:type="dxa"/>
          </w:tcPr>
          <w:p w14:paraId="317481B8" w14:textId="77777777" w:rsidR="009F61CC" w:rsidRPr="00A86CF4" w:rsidRDefault="009F61CC" w:rsidP="00011B3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9F61CC" w:rsidRPr="00A86CF4" w14:paraId="0A8BDBD5" w14:textId="77777777" w:rsidTr="00011B3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108045A5" w14:textId="77777777" w:rsidR="009F61CC" w:rsidRPr="00A86CF4" w:rsidRDefault="009F61CC" w:rsidP="00011B3C">
            <w:pPr>
              <w:spacing w:after="0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A86CF4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Grade 1</w:t>
            </w:r>
          </w:p>
        </w:tc>
        <w:tc>
          <w:tcPr>
            <w:tcW w:w="2448" w:type="dxa"/>
          </w:tcPr>
          <w:p w14:paraId="23FC8550" w14:textId="77777777" w:rsidR="009F61CC" w:rsidRPr="00A86CF4" w:rsidRDefault="009F61CC" w:rsidP="00011B3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86CF4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2250" w:type="dxa"/>
          </w:tcPr>
          <w:p w14:paraId="299314A6" w14:textId="77777777" w:rsidR="009F61CC" w:rsidRPr="00A86CF4" w:rsidRDefault="009F61CC" w:rsidP="00011B3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86CF4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9</w:t>
            </w:r>
          </w:p>
        </w:tc>
      </w:tr>
      <w:tr w:rsidR="009F61CC" w:rsidRPr="00A86CF4" w14:paraId="033E5EE9" w14:textId="77777777" w:rsidTr="0001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327D1E58" w14:textId="77777777" w:rsidR="009F61CC" w:rsidRPr="00A86CF4" w:rsidRDefault="009F61CC" w:rsidP="00011B3C">
            <w:pPr>
              <w:spacing w:after="0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A86CF4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Grade 2</w:t>
            </w:r>
          </w:p>
        </w:tc>
        <w:tc>
          <w:tcPr>
            <w:tcW w:w="2448" w:type="dxa"/>
          </w:tcPr>
          <w:p w14:paraId="0501F701" w14:textId="77777777" w:rsidR="009F61CC" w:rsidRPr="00A86CF4" w:rsidRDefault="009F61CC" w:rsidP="00011B3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86CF4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2250" w:type="dxa"/>
          </w:tcPr>
          <w:p w14:paraId="376D9D75" w14:textId="77777777" w:rsidR="009F61CC" w:rsidRPr="00A86CF4" w:rsidRDefault="009F61CC" w:rsidP="00011B3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86CF4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31</w:t>
            </w:r>
          </w:p>
        </w:tc>
      </w:tr>
      <w:tr w:rsidR="009F61CC" w:rsidRPr="00A86CF4" w14:paraId="71A0CE92" w14:textId="77777777" w:rsidTr="00011B3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0ACBB61D" w14:textId="77777777" w:rsidR="009F61CC" w:rsidRPr="00A86CF4" w:rsidRDefault="009F61CC" w:rsidP="00011B3C">
            <w:pPr>
              <w:spacing w:after="0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A86CF4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Grade 3</w:t>
            </w:r>
          </w:p>
        </w:tc>
        <w:tc>
          <w:tcPr>
            <w:tcW w:w="2448" w:type="dxa"/>
          </w:tcPr>
          <w:p w14:paraId="4416231F" w14:textId="77777777" w:rsidR="009F61CC" w:rsidRPr="00A86CF4" w:rsidRDefault="009F61CC" w:rsidP="00011B3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86CF4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2250" w:type="dxa"/>
          </w:tcPr>
          <w:p w14:paraId="204E29A8" w14:textId="77777777" w:rsidR="009F61CC" w:rsidRPr="00A86CF4" w:rsidRDefault="009F61CC" w:rsidP="00011B3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86CF4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40</w:t>
            </w:r>
          </w:p>
        </w:tc>
      </w:tr>
      <w:tr w:rsidR="009F61CC" w:rsidRPr="00A86CF4" w14:paraId="4599115F" w14:textId="77777777" w:rsidTr="0001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4121AE40" w14:textId="77777777" w:rsidR="009F61CC" w:rsidRPr="00A86CF4" w:rsidRDefault="009F61CC" w:rsidP="00011B3C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86CF4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Unknown</w:t>
            </w:r>
          </w:p>
        </w:tc>
        <w:tc>
          <w:tcPr>
            <w:tcW w:w="2448" w:type="dxa"/>
          </w:tcPr>
          <w:p w14:paraId="4426A6CA" w14:textId="77777777" w:rsidR="009F61CC" w:rsidRPr="00A86CF4" w:rsidRDefault="009F61CC" w:rsidP="00011B3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86CF4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250" w:type="dxa"/>
          </w:tcPr>
          <w:p w14:paraId="19D96F8C" w14:textId="77777777" w:rsidR="009F61CC" w:rsidRPr="00A86CF4" w:rsidRDefault="009F61CC" w:rsidP="00011B3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86CF4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3</w:t>
            </w:r>
          </w:p>
        </w:tc>
      </w:tr>
      <w:tr w:rsidR="009F61CC" w:rsidRPr="00A86CF4" w14:paraId="71FC08DF" w14:textId="77777777" w:rsidTr="00011B3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1C3C363E" w14:textId="77777777" w:rsidR="009F61CC" w:rsidRPr="00A86CF4" w:rsidRDefault="009F61CC" w:rsidP="00011B3C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A86CF4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Radiation Therapy</w:t>
            </w:r>
          </w:p>
        </w:tc>
        <w:tc>
          <w:tcPr>
            <w:tcW w:w="2448" w:type="dxa"/>
          </w:tcPr>
          <w:p w14:paraId="4CF99C00" w14:textId="77777777" w:rsidR="009F61CC" w:rsidRPr="00A86CF4" w:rsidRDefault="009F61CC" w:rsidP="00011B3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2250" w:type="dxa"/>
          </w:tcPr>
          <w:p w14:paraId="1EE27DAD" w14:textId="77777777" w:rsidR="009F61CC" w:rsidRPr="00A86CF4" w:rsidRDefault="009F61CC" w:rsidP="00011B3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</w:tr>
      <w:tr w:rsidR="009F61CC" w:rsidRPr="00A86CF4" w14:paraId="0AF6241F" w14:textId="77777777" w:rsidTr="0001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6CED4799" w14:textId="77777777" w:rsidR="009F61CC" w:rsidRPr="00A86CF4" w:rsidRDefault="009F61CC" w:rsidP="00011B3C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86CF4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448" w:type="dxa"/>
          </w:tcPr>
          <w:p w14:paraId="65E0AAB2" w14:textId="77777777" w:rsidR="009F61CC" w:rsidRPr="00A86CF4" w:rsidRDefault="009F61CC" w:rsidP="00011B3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A86CF4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2250" w:type="dxa"/>
          </w:tcPr>
          <w:p w14:paraId="77016114" w14:textId="77777777" w:rsidR="009F61CC" w:rsidRPr="00A86CF4" w:rsidRDefault="009F61CC" w:rsidP="00011B3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A86CF4">
              <w:rPr>
                <w:rFonts w:ascii="Calibri" w:eastAsia="Times New Roman" w:hAnsi="Calibri" w:cs="Calibri"/>
                <w:sz w:val="24"/>
                <w:szCs w:val="24"/>
              </w:rPr>
              <w:t>41</w:t>
            </w:r>
          </w:p>
        </w:tc>
      </w:tr>
      <w:tr w:rsidR="009F61CC" w:rsidRPr="00A86CF4" w14:paraId="467E89BE" w14:textId="77777777" w:rsidTr="00011B3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1FD4634C" w14:textId="77777777" w:rsidR="009F61CC" w:rsidRPr="00A86CF4" w:rsidRDefault="009F61CC" w:rsidP="00011B3C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86CF4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448" w:type="dxa"/>
          </w:tcPr>
          <w:p w14:paraId="31F230A1" w14:textId="77777777" w:rsidR="009F61CC" w:rsidRPr="00A86CF4" w:rsidRDefault="009F61CC" w:rsidP="00011B3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A86CF4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53</w:t>
            </w:r>
          </w:p>
        </w:tc>
        <w:tc>
          <w:tcPr>
            <w:tcW w:w="2250" w:type="dxa"/>
          </w:tcPr>
          <w:p w14:paraId="3340580C" w14:textId="77777777" w:rsidR="009F61CC" w:rsidRPr="00A86CF4" w:rsidRDefault="009F61CC" w:rsidP="00011B3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A86CF4">
              <w:rPr>
                <w:rFonts w:ascii="Calibri" w:eastAsia="Times New Roman" w:hAnsi="Calibri" w:cs="Calibri"/>
                <w:sz w:val="24"/>
                <w:szCs w:val="24"/>
              </w:rPr>
              <w:t>45</w:t>
            </w:r>
          </w:p>
        </w:tc>
      </w:tr>
      <w:tr w:rsidR="009F61CC" w:rsidRPr="00A86CF4" w14:paraId="35B44F9A" w14:textId="77777777" w:rsidTr="0001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7F771F80" w14:textId="77777777" w:rsidR="009F61CC" w:rsidRPr="00A86CF4" w:rsidRDefault="009F61CC" w:rsidP="00011B3C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86CF4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Unknown</w:t>
            </w:r>
          </w:p>
        </w:tc>
        <w:tc>
          <w:tcPr>
            <w:tcW w:w="2448" w:type="dxa"/>
          </w:tcPr>
          <w:p w14:paraId="18007DC5" w14:textId="77777777" w:rsidR="009F61CC" w:rsidRPr="00A86CF4" w:rsidRDefault="009F61CC" w:rsidP="00011B3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A86CF4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250" w:type="dxa"/>
          </w:tcPr>
          <w:p w14:paraId="65E5A33D" w14:textId="77777777" w:rsidR="009F61CC" w:rsidRPr="00A86CF4" w:rsidRDefault="009F61CC" w:rsidP="00011B3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A86CF4">
              <w:rPr>
                <w:rFonts w:ascii="Calibri" w:eastAsia="Times New Roman" w:hAnsi="Calibri" w:cs="Calibri"/>
                <w:sz w:val="24"/>
                <w:szCs w:val="24"/>
              </w:rPr>
              <w:t>7</w:t>
            </w:r>
          </w:p>
        </w:tc>
      </w:tr>
      <w:tr w:rsidR="009F61CC" w:rsidRPr="00A86CF4" w14:paraId="4AD13BB1" w14:textId="77777777" w:rsidTr="00011B3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615E84C2" w14:textId="77777777" w:rsidR="009F61CC" w:rsidRPr="00A86CF4" w:rsidRDefault="009F61CC" w:rsidP="00011B3C">
            <w:pPr>
              <w:spacing w:after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86CF4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Hormone Therapy</w:t>
            </w:r>
          </w:p>
        </w:tc>
        <w:tc>
          <w:tcPr>
            <w:tcW w:w="2448" w:type="dxa"/>
          </w:tcPr>
          <w:p w14:paraId="02180110" w14:textId="77777777" w:rsidR="009F61CC" w:rsidRPr="00A86CF4" w:rsidRDefault="009F61CC" w:rsidP="00011B3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2250" w:type="dxa"/>
          </w:tcPr>
          <w:p w14:paraId="6DED7C94" w14:textId="77777777" w:rsidR="009F61CC" w:rsidRPr="00A86CF4" w:rsidRDefault="009F61CC" w:rsidP="00011B3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</w:tr>
      <w:tr w:rsidR="009F61CC" w:rsidRPr="00A86CF4" w14:paraId="6822A1B3" w14:textId="77777777" w:rsidTr="0001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57EBE4B8" w14:textId="77777777" w:rsidR="009F61CC" w:rsidRPr="00A86CF4" w:rsidRDefault="009F61CC" w:rsidP="00011B3C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86CF4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448" w:type="dxa"/>
          </w:tcPr>
          <w:p w14:paraId="0FB24482" w14:textId="77777777" w:rsidR="009F61CC" w:rsidRPr="00A86CF4" w:rsidRDefault="009F61CC" w:rsidP="00011B3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A86CF4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2250" w:type="dxa"/>
          </w:tcPr>
          <w:p w14:paraId="44FAE4A7" w14:textId="77777777" w:rsidR="009F61CC" w:rsidRPr="00A86CF4" w:rsidRDefault="009F61CC" w:rsidP="00011B3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A86CF4">
              <w:rPr>
                <w:rFonts w:ascii="Calibri" w:eastAsia="Times New Roman" w:hAnsi="Calibri" w:cs="Calibri"/>
                <w:sz w:val="24"/>
                <w:szCs w:val="24"/>
              </w:rPr>
              <w:t>14</w:t>
            </w:r>
          </w:p>
        </w:tc>
      </w:tr>
      <w:tr w:rsidR="009F61CC" w:rsidRPr="00A86CF4" w14:paraId="1CD6D137" w14:textId="77777777" w:rsidTr="00011B3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13A2315D" w14:textId="77777777" w:rsidR="009F61CC" w:rsidRPr="00A86CF4" w:rsidRDefault="009F61CC" w:rsidP="00011B3C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86CF4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448" w:type="dxa"/>
          </w:tcPr>
          <w:p w14:paraId="504C6E63" w14:textId="77777777" w:rsidR="009F61CC" w:rsidRPr="00A86CF4" w:rsidRDefault="009F61CC" w:rsidP="00011B3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A86CF4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2250" w:type="dxa"/>
          </w:tcPr>
          <w:p w14:paraId="1F33AF3F" w14:textId="77777777" w:rsidR="009F61CC" w:rsidRPr="00A86CF4" w:rsidRDefault="009F61CC" w:rsidP="00011B3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A86CF4">
              <w:rPr>
                <w:rFonts w:ascii="Calibri" w:eastAsia="Times New Roman" w:hAnsi="Calibri" w:cs="Calibri"/>
                <w:sz w:val="24"/>
                <w:szCs w:val="24"/>
              </w:rPr>
              <w:t>72</w:t>
            </w:r>
          </w:p>
        </w:tc>
      </w:tr>
      <w:tr w:rsidR="009F61CC" w:rsidRPr="00A86CF4" w14:paraId="5048AAED" w14:textId="77777777" w:rsidTr="0001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7824EFD6" w14:textId="77777777" w:rsidR="009F61CC" w:rsidRPr="00A86CF4" w:rsidRDefault="009F61CC" w:rsidP="00011B3C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86CF4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Unknown</w:t>
            </w:r>
          </w:p>
        </w:tc>
        <w:tc>
          <w:tcPr>
            <w:tcW w:w="2448" w:type="dxa"/>
          </w:tcPr>
          <w:p w14:paraId="3C11E22C" w14:textId="77777777" w:rsidR="009F61CC" w:rsidRPr="00A86CF4" w:rsidRDefault="009F61CC" w:rsidP="00011B3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A86CF4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250" w:type="dxa"/>
          </w:tcPr>
          <w:p w14:paraId="151E8E60" w14:textId="77777777" w:rsidR="009F61CC" w:rsidRPr="00A86CF4" w:rsidRDefault="009F61CC" w:rsidP="00011B3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A86CF4">
              <w:rPr>
                <w:rFonts w:ascii="Calibri" w:eastAsia="Times New Roman" w:hAnsi="Calibri" w:cs="Calibri"/>
                <w:sz w:val="24"/>
                <w:szCs w:val="24"/>
              </w:rPr>
              <w:t>7</w:t>
            </w:r>
          </w:p>
        </w:tc>
      </w:tr>
    </w:tbl>
    <w:p w14:paraId="04A7312A" w14:textId="77777777" w:rsidR="00653589" w:rsidRDefault="00653589"/>
    <w:sectPr w:rsidR="006535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E9F"/>
    <w:rsid w:val="001164A8"/>
    <w:rsid w:val="00117E9F"/>
    <w:rsid w:val="0015350A"/>
    <w:rsid w:val="001D4643"/>
    <w:rsid w:val="002B307F"/>
    <w:rsid w:val="002B51FE"/>
    <w:rsid w:val="003F6696"/>
    <w:rsid w:val="0043559B"/>
    <w:rsid w:val="004C13C7"/>
    <w:rsid w:val="005A3B1C"/>
    <w:rsid w:val="005E1C39"/>
    <w:rsid w:val="005E7EAF"/>
    <w:rsid w:val="00653589"/>
    <w:rsid w:val="007D724A"/>
    <w:rsid w:val="00967673"/>
    <w:rsid w:val="009F61CC"/>
    <w:rsid w:val="00A86CF4"/>
    <w:rsid w:val="00D91F30"/>
    <w:rsid w:val="00E90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51BC09"/>
  <w15:chartTrackingRefBased/>
  <w15:docId w15:val="{E0354F37-36DD-A84A-AF90-4E54B3948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17E9F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117E9F"/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ja Debeljak</dc:creator>
  <cp:keywords/>
  <dc:description/>
  <cp:lastModifiedBy>Chris Umbricht</cp:lastModifiedBy>
  <cp:revision>5</cp:revision>
  <dcterms:created xsi:type="dcterms:W3CDTF">2024-07-05T16:18:00Z</dcterms:created>
  <dcterms:modified xsi:type="dcterms:W3CDTF">2024-08-06T18:17:00Z</dcterms:modified>
</cp:coreProperties>
</file>